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83D173">
      <w:pPr>
        <w:pStyle w:val="7"/>
        <w:keepNext w:val="0"/>
        <w:keepLines w:val="0"/>
        <w:widowControl/>
        <w:suppressLineNumbers w:val="0"/>
        <w:jc w:val="center"/>
        <w:rPr>
          <w:b/>
          <w:bCs/>
        </w:rPr>
      </w:pPr>
      <w:r>
        <w:rPr>
          <w:b/>
          <w:bCs/>
        </w:rPr>
        <w:t>Survey Questionnaire on ESN Training Needs for Healthcare Institutions</w:t>
      </w:r>
    </w:p>
    <w:p w14:paraId="72BEB27F">
      <w:pPr>
        <w:pStyle w:val="13"/>
        <w:spacing w:line="360" w:lineRule="auto"/>
        <w:ind w:firstLine="0" w:firstLineChars="0"/>
        <w:rPr>
          <w:rFonts w:ascii="宋体" w:hAnsi="宋体" w:eastAsia="宋体"/>
          <w:b/>
          <w:bCs/>
          <w:sz w:val="24"/>
          <w:szCs w:val="24"/>
        </w:rPr>
      </w:pPr>
    </w:p>
    <w:p w14:paraId="5FA8AC78">
      <w:pPr>
        <w:pStyle w:val="7"/>
        <w:keepNext w:val="0"/>
        <w:keepLines w:val="0"/>
        <w:widowControl/>
        <w:suppressLineNumbers w:val="0"/>
      </w:pPr>
      <w:r>
        <w:t>I. Basic Informa</w:t>
      </w:r>
      <w:bookmarkStart w:id="0" w:name="_GoBack"/>
      <w:bookmarkEnd w:id="0"/>
      <w:r>
        <w:t>tion</w:t>
      </w:r>
    </w:p>
    <w:p w14:paraId="6F43DB15">
      <w:pPr>
        <w:pStyle w:val="7"/>
        <w:keepNext w:val="0"/>
        <w:keepLines w:val="0"/>
        <w:widowControl/>
        <w:suppressLineNumbers w:val="0"/>
      </w:pPr>
      <w:r>
        <w:t>1. Age:</w:t>
      </w:r>
    </w:p>
    <w:p w14:paraId="4117AAF1">
      <w:pPr>
        <w:pStyle w:val="7"/>
        <w:keepNext w:val="0"/>
        <w:keepLines w:val="0"/>
        <w:widowControl/>
        <w:suppressLineNumbers w:val="0"/>
      </w:pPr>
      <w:r>
        <w:t>2. Gender: □ Male □ Female</w:t>
      </w:r>
    </w:p>
    <w:p w14:paraId="2E9F20AA">
      <w:pPr>
        <w:pStyle w:val="7"/>
        <w:keepNext w:val="0"/>
        <w:keepLines w:val="0"/>
        <w:widowControl/>
        <w:suppressLineNumbers w:val="0"/>
      </w:pPr>
      <w:r>
        <w:t>3. Education Level: □ Associate Degree □ Bachelor's Degree □ Master's Degree □ Doctorate</w:t>
      </w:r>
    </w:p>
    <w:p w14:paraId="0FDA3B90">
      <w:pPr>
        <w:pStyle w:val="7"/>
        <w:keepNext w:val="0"/>
        <w:keepLines w:val="0"/>
        <w:widowControl/>
        <w:suppressLineNumbers w:val="0"/>
      </w:pPr>
      <w:r>
        <w:t>4. Professional Title: □ Junior □ Intermediate □ Associate Senior □ Full Senior</w:t>
      </w:r>
    </w:p>
    <w:p w14:paraId="79AF82D3">
      <w:pPr>
        <w:pStyle w:val="7"/>
        <w:keepNext w:val="0"/>
        <w:keepLines w:val="0"/>
        <w:widowControl/>
        <w:suppressLineNumbers w:val="0"/>
      </w:pPr>
      <w:r>
        <w:t>5. Years of Experience in Epilepsy Specialty (or Related Fields): □ 1-5 years □ 6-10 years □ 11-15 years □ 16-20 years □ Over 20 years</w:t>
      </w:r>
    </w:p>
    <w:p w14:paraId="73E926A8">
      <w:pPr>
        <w:pStyle w:val="7"/>
        <w:keepNext w:val="0"/>
        <w:keepLines w:val="0"/>
        <w:widowControl/>
        <w:suppressLineNumbers w:val="0"/>
        <w:rPr>
          <w:rFonts w:ascii="宋体" w:hAnsi="宋体" w:eastAsia="宋体"/>
          <w:sz w:val="24"/>
          <w:szCs w:val="24"/>
        </w:rPr>
      </w:pPr>
      <w:r>
        <w:t>Your Position: □ Nurse □ Nursing Instructor □ Nursing Team Leader □ Ward Nurse Manager □ Clinical Nurse Manager or Above</w:t>
      </w:r>
    </w:p>
    <w:p w14:paraId="0B289C05">
      <w:pPr>
        <w:pStyle w:val="7"/>
        <w:keepNext w:val="0"/>
        <w:keepLines w:val="0"/>
        <w:widowControl/>
        <w:suppressLineNumbers w:val="0"/>
      </w:pPr>
      <w:r>
        <w:t xml:space="preserve">II. Basic Information on Medical Institutions </w:t>
      </w:r>
    </w:p>
    <w:p w14:paraId="163C56F8">
      <w:pPr>
        <w:pStyle w:val="7"/>
        <w:keepNext w:val="0"/>
        <w:keepLines w:val="0"/>
        <w:widowControl/>
        <w:suppressLineNumbers w:val="0"/>
      </w:pPr>
      <w:r>
        <w:t xml:space="preserve">1. Location of Your Workplace: </w:t>
      </w:r>
    </w:p>
    <w:p w14:paraId="50C4BFA7">
      <w:pPr>
        <w:pStyle w:val="7"/>
        <w:keepNext w:val="0"/>
        <w:keepLines w:val="0"/>
        <w:widowControl/>
        <w:suppressLineNumbers w:val="0"/>
      </w:pPr>
      <w:r>
        <w:t xml:space="preserve">2. Level of Your Institution: □ Level III □ Level II □ Level I / Community Health Service Center </w:t>
      </w:r>
    </w:p>
    <w:p w14:paraId="2EFE935D">
      <w:pPr>
        <w:pStyle w:val="7"/>
        <w:keepNext w:val="0"/>
        <w:keepLines w:val="0"/>
        <w:widowControl/>
        <w:suppressLineNumbers w:val="0"/>
      </w:pPr>
      <w:r>
        <w:t>3. Level of Your Institution as a CAAE Epilepsy Center: □ Level III Epilepsy Center (Comprehensive) □ Level II Epilepsy Center □ Level I Epilepsy Center</w:t>
      </w:r>
    </w:p>
    <w:p w14:paraId="3EEBB05D">
      <w:pPr>
        <w:pStyle w:val="7"/>
        <w:keepNext w:val="0"/>
        <w:keepLines w:val="0"/>
        <w:widowControl/>
        <w:suppressLineNumbers w:val="0"/>
      </w:pPr>
      <w:r>
        <w:t>4. Center Bed Capacity ( ), Number of Nurses ( ), Nurse Titles: Senior () persons, Intermediate () persons, Junior () persons</w:t>
      </w:r>
    </w:p>
    <w:p w14:paraId="0B18E303">
      <w:pPr>
        <w:pStyle w:val="7"/>
        <w:keepNext w:val="0"/>
        <w:keepLines w:val="0"/>
        <w:widowControl/>
        <w:suppressLineNumbers w:val="0"/>
      </w:pPr>
      <w:r>
        <w:t>5. Nature of Your Hospital: □ Public General Hospital □ Public Specialty Hospital</w:t>
      </w:r>
    </w:p>
    <w:p w14:paraId="191F7172">
      <w:pPr>
        <w:pStyle w:val="7"/>
        <w:keepNext w:val="0"/>
        <w:keepLines w:val="0"/>
        <w:widowControl/>
        <w:suppressLineNumbers w:val="0"/>
      </w:pPr>
      <w:r>
        <w:t>III. Training Needs for Epilepsy Nurse Specialists</w:t>
      </w:r>
    </w:p>
    <w:p w14:paraId="1F5A448F">
      <w:pPr>
        <w:pStyle w:val="7"/>
        <w:keepNext w:val="0"/>
        <w:keepLines w:val="0"/>
        <w:widowControl/>
        <w:suppressLineNumbers w:val="0"/>
      </w:pPr>
      <w:r>
        <w:t>1. If given the opportunity, would you like to participate in epilepsy nurse specialist training?</w:t>
      </w:r>
    </w:p>
    <w:p w14:paraId="3A990869">
      <w:pPr>
        <w:pStyle w:val="7"/>
        <w:keepNext w:val="0"/>
        <w:keepLines w:val="0"/>
        <w:widowControl/>
        <w:suppressLineNumbers w:val="0"/>
      </w:pPr>
      <w:r>
        <w:t>□ Yes □ Need to consider □ Either is fine, hospital arrangement</w:t>
      </w:r>
    </w:p>
    <w:p w14:paraId="0B3AECB8">
      <w:pPr>
        <w:pStyle w:val="7"/>
        <w:keepNext w:val="0"/>
        <w:keepLines w:val="0"/>
        <w:widowControl/>
        <w:suppressLineNumbers w:val="0"/>
      </w:pPr>
      <w:r>
        <w:t>2. If you participate in epilepsy nurse specialist training, would you receive support from hospital leadership?</w:t>
      </w:r>
    </w:p>
    <w:p w14:paraId="1BDBF8AF">
      <w:pPr>
        <w:pStyle w:val="7"/>
        <w:keepNext w:val="0"/>
        <w:keepLines w:val="0"/>
        <w:widowControl/>
        <w:suppressLineNumbers w:val="0"/>
      </w:pPr>
      <w:r>
        <w:t>□ Yes □ No □ Uncertain</w:t>
      </w:r>
    </w:p>
    <w:p w14:paraId="71AF1E8E">
      <w:pPr>
        <w:pStyle w:val="7"/>
        <w:keepNext w:val="0"/>
        <w:keepLines w:val="0"/>
        <w:widowControl/>
        <w:suppressLineNumbers w:val="0"/>
      </w:pPr>
      <w:r>
        <w:t>3. If you participate in epilepsy specialty nurse training, your funding would come from:</w:t>
      </w:r>
    </w:p>
    <w:p w14:paraId="4B812A1C">
      <w:pPr>
        <w:pStyle w:val="7"/>
        <w:keepNext w:val="0"/>
        <w:keepLines w:val="0"/>
        <w:widowControl/>
        <w:suppressLineNumbers w:val="0"/>
      </w:pPr>
      <w:r>
        <w:t>□ Self-funded □ Department □ Nursing Department □ Hospital</w:t>
      </w:r>
    </w:p>
    <w:p w14:paraId="5F928E49">
      <w:pPr>
        <w:pStyle w:val="7"/>
        <w:keepNext w:val="0"/>
        <w:keepLines w:val="0"/>
        <w:widowControl/>
        <w:suppressLineNumbers w:val="0"/>
      </w:pPr>
      <w:r>
        <w:t>4. Reasons preventing your participation in epilepsy specialty nurse training:</w:t>
      </w:r>
    </w:p>
    <w:p w14:paraId="785216FA">
      <w:pPr>
        <w:pStyle w:val="7"/>
        <w:keepNext w:val="0"/>
        <w:keepLines w:val="0"/>
        <w:widowControl/>
        <w:suppressLineNumbers w:val="0"/>
      </w:pPr>
      <w:r>
        <w:t xml:space="preserve">□ Time constraints □ Geographic limitations □ Ward staffing shortages □ Hospital support issues □ Other: (Please specify) </w:t>
      </w:r>
    </w:p>
    <w:p w14:paraId="2FC5401B">
      <w:pPr>
        <w:pStyle w:val="7"/>
        <w:keepNext w:val="0"/>
        <w:keepLines w:val="0"/>
        <w:widowControl/>
        <w:suppressLineNumbers w:val="0"/>
      </w:pPr>
      <w:r>
        <w:t>5. If participating in epilepsy specialty nurse theory learning, you prefer: □ In-person lectures □ Online lectures</w:t>
      </w:r>
    </w:p>
    <w:p w14:paraId="4E2FE0D3">
      <w:pPr>
        <w:pStyle w:val="7"/>
        <w:keepNext w:val="0"/>
        <w:keepLines w:val="0"/>
        <w:widowControl/>
        <w:suppressLineNumbers w:val="0"/>
      </w:pPr>
      <w:r>
        <w:t>6. If participating in epilepsy specialty nurse clinical practice, you prefer:</w:t>
      </w:r>
    </w:p>
    <w:p w14:paraId="7A1AF184">
      <w:pPr>
        <w:pStyle w:val="7"/>
        <w:keepNext w:val="0"/>
        <w:keepLines w:val="0"/>
        <w:widowControl/>
        <w:suppressLineNumbers w:val="0"/>
      </w:pPr>
      <w:r>
        <w:t>□ Practice within this province □ Practice outside this province □ Either is acceptable</w:t>
      </w:r>
    </w:p>
    <w:p w14:paraId="15F8FCD4">
      <w:pPr>
        <w:pStyle w:val="7"/>
        <w:keepNext w:val="0"/>
        <w:keepLines w:val="0"/>
        <w:widowControl/>
        <w:suppressLineNumbers w:val="0"/>
      </w:pPr>
      <w:r>
        <w:t>7. Which of the following training methods do you prefer (multiple selections allowed):</w:t>
      </w:r>
    </w:p>
    <w:p w14:paraId="40C18D9D">
      <w:pPr>
        <w:pStyle w:val="7"/>
        <w:keepNext w:val="0"/>
        <w:keepLines w:val="0"/>
        <w:widowControl/>
        <w:suppressLineNumbers w:val="0"/>
      </w:pPr>
      <w:r>
        <w:t>(1) Theory lectures</w:t>
      </w:r>
    </w:p>
    <w:p w14:paraId="58A9D4EE">
      <w:pPr>
        <w:pStyle w:val="7"/>
        <w:keepNext w:val="0"/>
        <w:keepLines w:val="0"/>
        <w:widowControl/>
        <w:suppressLineNumbers w:val="0"/>
      </w:pPr>
      <w:r>
        <w:t xml:space="preserve">(2) Clinical practice (multiple selections allowed): </w:t>
      </w:r>
    </w:p>
    <w:p w14:paraId="04E97086">
      <w:pPr>
        <w:pStyle w:val="7"/>
        <w:keepNext w:val="0"/>
        <w:keepLines w:val="0"/>
        <w:widowControl/>
        <w:suppressLineNumbers w:val="0"/>
      </w:pPr>
      <w:r>
        <w:t xml:space="preserve">□ Case management □ Classic case-based teaching □ Scenario simulation teaching □ Comprehensive skills training □ Case discussions </w:t>
      </w:r>
    </w:p>
    <w:p w14:paraId="332774BF">
      <w:pPr>
        <w:pStyle w:val="7"/>
        <w:keepNext w:val="0"/>
        <w:keepLines w:val="0"/>
        <w:widowControl/>
        <w:suppressLineNumbers w:val="0"/>
      </w:pPr>
      <w:r>
        <w:t xml:space="preserve">(3) Other (please specify) </w:t>
      </w:r>
    </w:p>
    <w:p w14:paraId="11972BA4">
      <w:pPr>
        <w:pStyle w:val="7"/>
        <w:keepNext w:val="0"/>
        <w:keepLines w:val="0"/>
        <w:widowControl/>
        <w:suppressLineNumbers w:val="0"/>
      </w:pPr>
      <w:r>
        <w:t xml:space="preserve">8. For the epilepsy specialty nurse training content you wish to prioritize, please rank the following items according to your training needs: </w:t>
      </w:r>
    </w:p>
    <w:p w14:paraId="0AF68B23">
      <w:pPr>
        <w:pStyle w:val="7"/>
        <w:keepNext w:val="0"/>
        <w:keepLines w:val="0"/>
        <w:widowControl/>
        <w:suppressLineNumbers w:val="0"/>
      </w:pPr>
      <w:r>
        <w:t xml:space="preserve">① Emergency response capabilities for epilepsy patients </w:t>
      </w:r>
    </w:p>
    <w:p w14:paraId="5FE207B8">
      <w:pPr>
        <w:pStyle w:val="7"/>
        <w:keepNext w:val="0"/>
        <w:keepLines w:val="0"/>
        <w:widowControl/>
        <w:suppressLineNumbers w:val="0"/>
      </w:pPr>
      <w:r>
        <w:t xml:space="preserve">② Perioperative management of epilepsy patients </w:t>
      </w:r>
    </w:p>
    <w:p w14:paraId="558545F4">
      <w:pPr>
        <w:pStyle w:val="7"/>
        <w:keepNext w:val="0"/>
        <w:keepLines w:val="0"/>
        <w:widowControl/>
        <w:suppressLineNumbers w:val="0"/>
      </w:pPr>
      <w:r>
        <w:t xml:space="preserve">③ Video EEG electrode placement and basic interpretation skills </w:t>
      </w:r>
    </w:p>
    <w:p w14:paraId="34C52BF9">
      <w:pPr>
        <w:pStyle w:val="7"/>
        <w:keepNext w:val="0"/>
        <w:keepLines w:val="0"/>
        <w:widowControl/>
        <w:suppressLineNumbers w:val="0"/>
      </w:pPr>
      <w:r>
        <w:t xml:space="preserve">④ Psychological assessment and intervention skills </w:t>
      </w:r>
    </w:p>
    <w:p w14:paraId="7831FF11">
      <w:pPr>
        <w:pStyle w:val="7"/>
        <w:keepNext w:val="0"/>
        <w:keepLines w:val="0"/>
        <w:widowControl/>
        <w:suppressLineNumbers w:val="0"/>
      </w:pPr>
      <w:r>
        <w:t xml:space="preserve">⑤ Continuity of care for epilepsy patients post-discharge </w:t>
      </w:r>
    </w:p>
    <w:p w14:paraId="6839CF8A">
      <w:pPr>
        <w:pStyle w:val="7"/>
        <w:keepNext w:val="0"/>
        <w:keepLines w:val="0"/>
        <w:widowControl/>
        <w:suppressLineNumbers w:val="0"/>
      </w:pPr>
      <w:r>
        <w:t xml:space="preserve">⑥ Nursing research capabilities </w:t>
      </w:r>
    </w:p>
    <w:p w14:paraId="2061F3F9">
      <w:pPr>
        <w:pStyle w:val="7"/>
        <w:keepNext w:val="0"/>
        <w:keepLines w:val="0"/>
        <w:widowControl/>
        <w:suppressLineNumbers w:val="0"/>
      </w:pPr>
      <w:r>
        <w:t xml:space="preserve">⑦ Interpersonal communication and health education skills </w:t>
      </w:r>
    </w:p>
    <w:p w14:paraId="03FE0C69">
      <w:pPr>
        <w:pStyle w:val="7"/>
        <w:keepNext w:val="0"/>
        <w:keepLines w:val="0"/>
        <w:widowControl/>
        <w:suppressLineNumbers w:val="0"/>
      </w:pPr>
      <w:r>
        <w:t xml:space="preserve">⑧ Other </w:t>
      </w:r>
    </w:p>
    <w:p w14:paraId="795525EF">
      <w:pPr>
        <w:pStyle w:val="7"/>
        <w:keepNext w:val="0"/>
        <w:keepLines w:val="0"/>
        <w:widowControl/>
        <w:suppressLineNumbers w:val="0"/>
      </w:pPr>
      <w:r>
        <w:t>IV. Requirements for Epilepsy Nurse Specialist Training Content and Methods</w:t>
      </w:r>
    </w:p>
    <w:p w14:paraId="40667987">
      <w:pPr>
        <w:pStyle w:val="7"/>
        <w:keepNext w:val="0"/>
        <w:keepLines w:val="0"/>
        <w:widowControl/>
        <w:suppressLineNumbers w:val="0"/>
      </w:pPr>
      <w:r>
        <w:t>1. What core competencies do you believe epilepsy nurse specialists should possess? (Multiple selections)</w:t>
      </w:r>
    </w:p>
    <w:p w14:paraId="395960FB">
      <w:pPr>
        <w:pStyle w:val="7"/>
        <w:keepNext w:val="0"/>
        <w:keepLines w:val="0"/>
        <w:widowControl/>
        <w:suppressLineNumbers w:val="0"/>
      </w:pPr>
      <w:r>
        <w:t>□ Clinical practice skills</w:t>
      </w:r>
    </w:p>
    <w:p w14:paraId="642160EE">
      <w:pPr>
        <w:pStyle w:val="7"/>
        <w:keepNext w:val="0"/>
        <w:keepLines w:val="0"/>
        <w:widowControl/>
        <w:suppressLineNumbers w:val="0"/>
      </w:pPr>
      <w:r>
        <w:t>□ Professional development capabilities</w:t>
      </w:r>
    </w:p>
    <w:p w14:paraId="53B49B8B">
      <w:pPr>
        <w:pStyle w:val="7"/>
        <w:keepNext w:val="0"/>
        <w:keepLines w:val="0"/>
        <w:widowControl/>
        <w:suppressLineNumbers w:val="0"/>
      </w:pPr>
      <w:r>
        <w:t>□ Scientific research and evidence-based practice skills</w:t>
      </w:r>
    </w:p>
    <w:p w14:paraId="0F4BD43D">
      <w:pPr>
        <w:pStyle w:val="7"/>
        <w:keepNext w:val="0"/>
        <w:keepLines w:val="0"/>
        <w:widowControl/>
        <w:suppressLineNumbers w:val="0"/>
      </w:pPr>
      <w:r>
        <w:t>□ Health education and counseling abilities</w:t>
      </w:r>
    </w:p>
    <w:p w14:paraId="073911D3">
      <w:pPr>
        <w:pStyle w:val="7"/>
        <w:keepNext w:val="0"/>
        <w:keepLines w:val="0"/>
        <w:widowControl/>
        <w:suppressLineNumbers w:val="0"/>
      </w:pPr>
      <w:r>
        <w:t>□ Clinical leadership competencies</w:t>
      </w:r>
    </w:p>
    <w:p w14:paraId="145D3EC9">
      <w:pPr>
        <w:pStyle w:val="7"/>
        <w:keepNext w:val="0"/>
        <w:keepLines w:val="0"/>
        <w:widowControl/>
        <w:suppressLineNumbers w:val="0"/>
      </w:pPr>
      <w:r>
        <w:t>□ Clinical ethical decision-making capabilities</w:t>
      </w:r>
    </w:p>
    <w:p w14:paraId="28559997">
      <w:pPr>
        <w:pStyle w:val="7"/>
        <w:keepNext w:val="0"/>
        <w:keepLines w:val="0"/>
        <w:widowControl/>
        <w:suppressLineNumbers w:val="0"/>
      </w:pPr>
      <w:r>
        <w:t>2. What should be included in epilepsy nurse specialist training curricula? (Multiple selections)</w:t>
      </w:r>
    </w:p>
    <w:p w14:paraId="41979F64">
      <w:pPr>
        <w:pStyle w:val="7"/>
        <w:keepNext w:val="0"/>
        <w:keepLines w:val="0"/>
        <w:widowControl/>
        <w:suppressLineNumbers w:val="0"/>
      </w:pPr>
      <w:r>
        <w:t>(1) General Nursing Theory Courses</w:t>
      </w:r>
    </w:p>
    <w:p w14:paraId="028E03A7">
      <w:pPr>
        <w:pStyle w:val="7"/>
        <w:keepNext w:val="0"/>
        <w:keepLines w:val="0"/>
        <w:widowControl/>
        <w:suppressLineNumbers w:val="0"/>
      </w:pPr>
      <w:r>
        <w:t>□ Nursing Safety Management</w:t>
      </w:r>
    </w:p>
    <w:p w14:paraId="483E83B9">
      <w:pPr>
        <w:pStyle w:val="7"/>
        <w:keepNext w:val="0"/>
        <w:keepLines w:val="0"/>
        <w:widowControl/>
        <w:suppressLineNumbers w:val="0"/>
      </w:pPr>
      <w:r>
        <w:t>□ Courseware Development &amp; Teaching Skills</w:t>
      </w:r>
    </w:p>
    <w:p w14:paraId="15F87625">
      <w:pPr>
        <w:pStyle w:val="7"/>
        <w:keepNext w:val="0"/>
        <w:keepLines w:val="0"/>
        <w:widowControl/>
        <w:suppressLineNumbers w:val="0"/>
      </w:pPr>
      <w:r>
        <w:t>□ Literature Search, Review Writing, Evidence-Based Nursing</w:t>
      </w:r>
    </w:p>
    <w:p w14:paraId="560722AC">
      <w:pPr>
        <w:pStyle w:val="7"/>
        <w:keepNext w:val="0"/>
        <w:keepLines w:val="0"/>
        <w:widowControl/>
        <w:suppressLineNumbers w:val="0"/>
      </w:pPr>
      <w:r>
        <w:t>□ Humanistic Care &amp; Communication with Patients/Families</w:t>
      </w:r>
    </w:p>
    <w:p w14:paraId="69EA3A65">
      <w:pPr>
        <w:pStyle w:val="7"/>
        <w:keepNext w:val="0"/>
        <w:keepLines w:val="0"/>
        <w:widowControl/>
        <w:suppressLineNumbers w:val="0"/>
      </w:pPr>
      <w:r>
        <w:t>□ Multidisciplinary Team Communication</w:t>
      </w:r>
    </w:p>
    <w:p w14:paraId="4DB75813">
      <w:pPr>
        <w:pStyle w:val="7"/>
        <w:keepNext w:val="0"/>
        <w:keepLines w:val="0"/>
        <w:widowControl/>
        <w:suppressLineNumbers w:val="0"/>
      </w:pPr>
      <w:r>
        <w:t>(2) Specialized Theory Courses</w:t>
      </w:r>
    </w:p>
    <w:p w14:paraId="2D6675E5">
      <w:pPr>
        <w:pStyle w:val="7"/>
        <w:keepNext w:val="0"/>
        <w:keepLines w:val="0"/>
        <w:widowControl/>
        <w:suppressLineNumbers w:val="0"/>
      </w:pPr>
      <w:r>
        <w:t>□ Epilepsy Diagnosis &amp; Clinical Manifestations</w:t>
      </w:r>
    </w:p>
    <w:p w14:paraId="55552A08">
      <w:pPr>
        <w:pStyle w:val="7"/>
        <w:keepNext w:val="0"/>
        <w:keepLines w:val="0"/>
        <w:widowControl/>
        <w:suppressLineNumbers w:val="0"/>
      </w:pPr>
      <w:r>
        <w:t>□ Ketogenic Diet Therapy</w:t>
      </w:r>
    </w:p>
    <w:p w14:paraId="67036CC0">
      <w:pPr>
        <w:pStyle w:val="7"/>
        <w:keepNext w:val="0"/>
        <w:keepLines w:val="0"/>
        <w:widowControl/>
        <w:suppressLineNumbers w:val="0"/>
      </w:pPr>
      <w:r>
        <w:t>□ Surgical Procedures and Nursing Care for Epilepsy Patients</w:t>
      </w:r>
    </w:p>
    <w:p w14:paraId="7916C342">
      <w:pPr>
        <w:pStyle w:val="7"/>
        <w:keepNext w:val="0"/>
        <w:keepLines w:val="0"/>
        <w:widowControl/>
        <w:suppressLineNumbers w:val="0"/>
      </w:pPr>
      <w:r>
        <w:t>□ Screening Tools and Management of Epilepsy Comorbidities</w:t>
      </w:r>
    </w:p>
    <w:p w14:paraId="50B03107">
      <w:pPr>
        <w:pStyle w:val="7"/>
        <w:keepNext w:val="0"/>
        <w:keepLines w:val="0"/>
        <w:widowControl/>
        <w:suppressLineNumbers w:val="0"/>
      </w:pPr>
      <w:r>
        <w:t>□ Mechanisms of Action and Dosage of Common Epilepsy Medications</w:t>
      </w:r>
    </w:p>
    <w:p w14:paraId="20EB97AD">
      <w:pPr>
        <w:pStyle w:val="7"/>
        <w:keepNext w:val="0"/>
        <w:keepLines w:val="0"/>
        <w:widowControl/>
        <w:suppressLineNumbers w:val="0"/>
      </w:pPr>
      <w:r>
        <w:t>□ Rehabilitation Nursing for Pediatric and Severe Epilepsy</w:t>
      </w:r>
    </w:p>
    <w:p w14:paraId="6971F22F">
      <w:pPr>
        <w:pStyle w:val="7"/>
        <w:keepNext w:val="0"/>
        <w:keepLines w:val="0"/>
        <w:widowControl/>
        <w:suppressLineNumbers w:val="0"/>
      </w:pPr>
      <w:r>
        <w:t>□ Disease Management for Medical Epilepsy Patients</w:t>
      </w:r>
    </w:p>
    <w:p w14:paraId="23181285">
      <w:pPr>
        <w:pStyle w:val="7"/>
        <w:keepNext w:val="0"/>
        <w:keepLines w:val="0"/>
        <w:widowControl/>
        <w:suppressLineNumbers w:val="0"/>
      </w:pPr>
      <w:r>
        <w:t>□ Nursing Care for Patients with Epilepsy Comorbidities</w:t>
      </w:r>
    </w:p>
    <w:p w14:paraId="1ACC5843">
      <w:pPr>
        <w:pStyle w:val="7"/>
        <w:keepNext w:val="0"/>
        <w:keepLines w:val="0"/>
        <w:widowControl/>
        <w:suppressLineNumbers w:val="0"/>
      </w:pPr>
      <w:r>
        <w:t>□ Adverse Drug Reactions</w:t>
      </w:r>
    </w:p>
    <w:p w14:paraId="5AEFB25C">
      <w:pPr>
        <w:pStyle w:val="7"/>
        <w:keepNext w:val="0"/>
        <w:keepLines w:val="0"/>
        <w:widowControl/>
        <w:suppressLineNumbers w:val="0"/>
      </w:pPr>
      <w:r>
        <w:t>□ Epilepsy symptom recognition and seizure emergency management</w:t>
      </w:r>
    </w:p>
    <w:p w14:paraId="274E3F24">
      <w:pPr>
        <w:pStyle w:val="7"/>
        <w:keepNext w:val="0"/>
        <w:keepLines w:val="0"/>
        <w:widowControl/>
        <w:suppressLineNumbers w:val="0"/>
      </w:pPr>
      <w:r>
        <w:t>□ Dietary management, medication guidance, lifestyle guidance, safety management</w:t>
      </w:r>
    </w:p>
    <w:p w14:paraId="509A83E9">
      <w:pPr>
        <w:pStyle w:val="7"/>
        <w:keepNext w:val="0"/>
        <w:keepLines w:val="0"/>
        <w:widowControl/>
        <w:suppressLineNumbers w:val="0"/>
      </w:pPr>
      <w:r>
        <w:t>□ Rehabilitation care for patients with epilepsy comorbidities</w:t>
      </w:r>
    </w:p>
    <w:p w14:paraId="2F75B955">
      <w:pPr>
        <w:pStyle w:val="7"/>
        <w:keepNext w:val="0"/>
        <w:keepLines w:val="0"/>
        <w:widowControl/>
        <w:suppressLineNumbers w:val="0"/>
      </w:pPr>
      <w:r>
        <w:t>□ Caregiver care models, psychological assessment and counseling for patients and caregivers</w:t>
      </w:r>
    </w:p>
    <w:p w14:paraId="47573608">
      <w:pPr>
        <w:pStyle w:val="7"/>
        <w:keepNext w:val="0"/>
        <w:keepLines w:val="0"/>
        <w:widowControl/>
        <w:suppressLineNumbers w:val="0"/>
      </w:pPr>
      <w:r>
        <w:t>□ Follow-up management for epilepsy patients</w:t>
      </w:r>
    </w:p>
    <w:p w14:paraId="620A364F">
      <w:pPr>
        <w:pStyle w:val="7"/>
        <w:keepNext w:val="0"/>
        <w:keepLines w:val="0"/>
        <w:widowControl/>
        <w:suppressLineNumbers w:val="0"/>
      </w:pPr>
      <w:r>
        <w:t>(3) Other</w:t>
      </w:r>
    </w:p>
    <w:p w14:paraId="05397082">
      <w:pPr>
        <w:pStyle w:val="7"/>
        <w:keepNext w:val="0"/>
        <w:keepLines w:val="0"/>
        <w:widowControl/>
        <w:suppressLineNumbers w:val="0"/>
      </w:pPr>
      <w:r>
        <w:t>3. How long do you consider appropriate for full-time theoretical training for epilepsy specialty nurses?</w:t>
      </w:r>
    </w:p>
    <w:p w14:paraId="1EF1A816">
      <w:pPr>
        <w:pStyle w:val="7"/>
        <w:keepNext w:val="0"/>
        <w:keepLines w:val="0"/>
        <w:widowControl/>
        <w:suppressLineNumbers w:val="0"/>
      </w:pPr>
      <w:r>
        <w:t>□4 weeks □3 weeks □2 weeks □Other</w:t>
      </w:r>
    </w:p>
    <w:p w14:paraId="1EBB3942">
      <w:pPr>
        <w:pStyle w:val="7"/>
        <w:keepNext w:val="0"/>
        <w:keepLines w:val="0"/>
        <w:widowControl/>
        <w:suppressLineNumbers w:val="0"/>
      </w:pPr>
      <w:r>
        <w:t>4. How long do you consider appropriate for clinical practice training for epilepsy specialty nurses?</w:t>
      </w:r>
    </w:p>
    <w:p w14:paraId="0C220087">
      <w:pPr>
        <w:pStyle w:val="7"/>
        <w:keepNext w:val="0"/>
        <w:keepLines w:val="0"/>
        <w:widowControl/>
        <w:suppressLineNumbers w:val="0"/>
      </w:pPr>
      <w:r>
        <w:t>□≥12 weeks, including 6 weeks under instructor supervision</w:t>
      </w:r>
    </w:p>
    <w:p w14:paraId="02824596">
      <w:pPr>
        <w:pStyle w:val="7"/>
        <w:keepNext w:val="0"/>
        <w:keepLines w:val="0"/>
        <w:widowControl/>
        <w:suppressLineNumbers w:val="0"/>
      </w:pPr>
      <w:r>
        <w:t>□≥12 weeks, including 4 weeks under instructor supervision</w:t>
      </w:r>
    </w:p>
    <w:p w14:paraId="6E746C5E">
      <w:pPr>
        <w:pStyle w:val="7"/>
        <w:keepNext w:val="0"/>
        <w:keepLines w:val="0"/>
        <w:widowControl/>
        <w:suppressLineNumbers w:val="0"/>
      </w:pPr>
      <w:r>
        <w:t>□≥4 weeks, including 1 week under instructor supervision</w:t>
      </w:r>
    </w:p>
    <w:p w14:paraId="4B802AE9">
      <w:pPr>
        <w:pStyle w:val="7"/>
        <w:keepNext w:val="0"/>
        <w:keepLines w:val="0"/>
        <w:widowControl/>
        <w:suppressLineNumbers w:val="0"/>
      </w:pPr>
      <w:r>
        <w:t>□Other</w:t>
      </w:r>
    </w:p>
    <w:p w14:paraId="72676A3E">
      <w:pPr>
        <w:pStyle w:val="7"/>
        <w:keepNext w:val="0"/>
        <w:keepLines w:val="0"/>
        <w:widowControl/>
        <w:suppressLineNumbers w:val="0"/>
      </w:pPr>
      <w:r>
        <w:t>5. What should the clinical practice training for epilepsy specialty nurses include? (Multiple selections)</w:t>
      </w:r>
    </w:p>
    <w:p w14:paraId="2AA10A90">
      <w:pPr>
        <w:pStyle w:val="7"/>
        <w:keepNext w:val="0"/>
        <w:keepLines w:val="0"/>
        <w:widowControl/>
        <w:suppressLineNumbers w:val="0"/>
      </w:pPr>
      <w:r>
        <w:t>□Case studies</w:t>
      </w:r>
    </w:p>
    <w:p w14:paraId="1AB9582E">
      <w:pPr>
        <w:pStyle w:val="7"/>
        <w:keepNext w:val="0"/>
        <w:keepLines w:val="0"/>
        <w:widowControl/>
        <w:suppressLineNumbers w:val="0"/>
      </w:pPr>
      <w:r>
        <w:t>□Specialized techniques</w:t>
      </w:r>
    </w:p>
    <w:p w14:paraId="7B793719">
      <w:pPr>
        <w:pStyle w:val="7"/>
        <w:keepNext w:val="0"/>
        <w:keepLines w:val="0"/>
        <w:widowControl/>
        <w:suppressLineNumbers w:val="0"/>
      </w:pPr>
      <w:r>
        <w:t>□Case research</w:t>
      </w:r>
    </w:p>
    <w:p w14:paraId="6CA577F5">
      <w:pPr>
        <w:pStyle w:val="7"/>
        <w:keepNext w:val="0"/>
        <w:keepLines w:val="0"/>
        <w:widowControl/>
        <w:suppressLineNumbers w:val="0"/>
      </w:pPr>
      <w:r>
        <w:t>□Evidence-based nursing practice</w:t>
      </w:r>
    </w:p>
    <w:p w14:paraId="487584D6">
      <w:pPr>
        <w:pStyle w:val="7"/>
        <w:keepNext w:val="0"/>
        <w:keepLines w:val="0"/>
        <w:widowControl/>
        <w:suppressLineNumbers w:val="0"/>
      </w:pPr>
      <w:r>
        <w:t>□Practical skills assessment</w:t>
      </w:r>
    </w:p>
    <w:p w14:paraId="4988229B">
      <w:pPr>
        <w:pStyle w:val="7"/>
        <w:keepNext w:val="0"/>
        <w:keepLines w:val="0"/>
        <w:widowControl/>
        <w:suppressLineNumbers w:val="0"/>
      </w:pPr>
      <w:r>
        <w:t>□Other</w:t>
      </w:r>
    </w:p>
    <w:p w14:paraId="6A2B461E">
      <w:pPr>
        <w:pStyle w:val="7"/>
        <w:keepNext w:val="0"/>
        <w:keepLines w:val="0"/>
        <w:widowControl/>
        <w:suppressLineNumbers w:val="0"/>
      </w:pPr>
      <w:r>
        <w:t>6. Which method would you prefer for the formative evaluation of epilepsy specialty nurse training?</w:t>
      </w:r>
    </w:p>
    <w:p w14:paraId="1B899946">
      <w:pPr>
        <w:pStyle w:val="7"/>
        <w:keepNext w:val="0"/>
        <w:keepLines w:val="0"/>
        <w:widowControl/>
        <w:suppressLineNumbers w:val="0"/>
      </w:pPr>
      <w:r>
        <w:t>□ Theoretical coursework □ Case presentations □ Clinical practice reflections □ Other</w:t>
      </w:r>
    </w:p>
    <w:p w14:paraId="5564D4F8">
      <w:pPr>
        <w:pStyle w:val="7"/>
        <w:keepNext w:val="0"/>
        <w:keepLines w:val="0"/>
        <w:widowControl/>
        <w:suppressLineNumbers w:val="0"/>
      </w:pPr>
      <w:r>
        <w:t>7. What method would you prefer for summative evaluation of epilepsy specialty nurse training?</w:t>
      </w:r>
    </w:p>
    <w:p w14:paraId="35580218">
      <w:pPr>
        <w:pStyle w:val="7"/>
        <w:keepNext w:val="0"/>
        <w:keepLines w:val="0"/>
        <w:widowControl/>
        <w:suppressLineNumbers w:val="0"/>
      </w:pPr>
      <w:r>
        <w:t>□ Passing theoretical assessment</w:t>
      </w:r>
    </w:p>
    <w:p w14:paraId="5512260F">
      <w:pPr>
        <w:pStyle w:val="7"/>
        <w:keepNext w:val="0"/>
        <w:keepLines w:val="0"/>
        <w:widowControl/>
        <w:suppressLineNumbers w:val="0"/>
      </w:pPr>
      <w:r>
        <w:t>□ Completing 1 nursing case and presenting it</w:t>
      </w:r>
    </w:p>
    <w:p w14:paraId="6DDBE2E1">
      <w:pPr>
        <w:pStyle w:val="7"/>
        <w:keepNext w:val="0"/>
        <w:keepLines w:val="0"/>
        <w:widowControl/>
        <w:suppressLineNumbers w:val="0"/>
      </w:pPr>
      <w:r>
        <w:t>□ Passing clinical skills assessment</w:t>
      </w:r>
    </w:p>
    <w:p w14:paraId="7C0A119A">
      <w:pPr>
        <w:pStyle w:val="7"/>
        <w:keepNext w:val="0"/>
        <w:keepLines w:val="0"/>
        <w:widowControl/>
        <w:suppressLineNumbers w:val="0"/>
      </w:pPr>
      <w:r>
        <w:t>□ Evidence-based nursing practice plan</w:t>
      </w:r>
    </w:p>
    <w:p w14:paraId="19567F52">
      <w:pPr>
        <w:pStyle w:val="7"/>
        <w:keepNext w:val="0"/>
        <w:keepLines w:val="0"/>
        <w:widowControl/>
        <w:suppressLineNumbers w:val="0"/>
        <w:rPr>
          <w:rFonts w:hint="eastAsia" w:ascii="宋体" w:hAnsi="宋体" w:eastAsia="宋体"/>
          <w:sz w:val="24"/>
          <w:szCs w:val="24"/>
        </w:rPr>
      </w:pPr>
      <w:r>
        <w:t>□ Evaluation by clinical site instructor</w:t>
      </w:r>
    </w:p>
    <w:p w14:paraId="09A6B26F">
      <w:pPr>
        <w:pStyle w:val="7"/>
        <w:keepNext w:val="0"/>
        <w:keepLines w:val="0"/>
        <w:widowControl/>
        <w:suppressLineNumbers w:val="0"/>
      </w:pPr>
      <w:r>
        <w:t>V. Requirements for Establishing Epilepsy Specialty Nursing Training Centers</w:t>
      </w:r>
    </w:p>
    <w:p w14:paraId="00E873CF">
      <w:pPr>
        <w:pStyle w:val="7"/>
        <w:keepNext w:val="0"/>
        <w:keepLines w:val="0"/>
        <w:widowControl/>
        <w:suppressLineNumbers w:val="0"/>
      </w:pPr>
      <w:r>
        <w:t>1. What essential requirements do you believe should be met for establishing an epilepsy specialty nursing training base? (Multiple selections)</w:t>
      </w:r>
    </w:p>
    <w:p w14:paraId="1F6359D7">
      <w:pPr>
        <w:pStyle w:val="7"/>
        <w:keepNext w:val="0"/>
        <w:keepLines w:val="0"/>
        <w:widowControl/>
        <w:suppressLineNumbers w:val="0"/>
      </w:pPr>
      <w:r>
        <w:t>□ Promotion of evidence-based practice</w:t>
      </w:r>
    </w:p>
    <w:p w14:paraId="59118ECC">
      <w:pPr>
        <w:pStyle w:val="7"/>
        <w:keepNext w:val="0"/>
        <w:keepLines w:val="0"/>
        <w:widowControl/>
        <w:suppressLineNumbers w:val="0"/>
      </w:pPr>
      <w:r>
        <w:t>□ Comprehensive training system</w:t>
      </w:r>
    </w:p>
    <w:p w14:paraId="719DD793">
      <w:pPr>
        <w:pStyle w:val="7"/>
        <w:keepNext w:val="0"/>
        <w:keepLines w:val="0"/>
        <w:widowControl/>
        <w:suppressLineNumbers w:val="0"/>
      </w:pPr>
      <w:r>
        <w:t>□ Sufficient learning resources</w:t>
      </w:r>
    </w:p>
    <w:p w14:paraId="18926D71">
      <w:pPr>
        <w:pStyle w:val="7"/>
        <w:keepNext w:val="0"/>
        <w:keepLines w:val="0"/>
        <w:widowControl/>
        <w:suppressLineNumbers w:val="0"/>
      </w:pPr>
      <w:r>
        <w:t>□ Organizational support</w:t>
      </w:r>
    </w:p>
    <w:p w14:paraId="37876245">
      <w:pPr>
        <w:pStyle w:val="7"/>
        <w:keepNext w:val="0"/>
        <w:keepLines w:val="0"/>
        <w:widowControl/>
        <w:suppressLineNumbers w:val="0"/>
      </w:pPr>
      <w:r>
        <w:t>2. Which of the following qualifications should an epilepsy specialty nursing training base possess? (Multiple selections)</w:t>
      </w:r>
    </w:p>
    <w:p w14:paraId="36393EA7">
      <w:pPr>
        <w:pStyle w:val="7"/>
        <w:keepNext w:val="0"/>
        <w:keepLines w:val="0"/>
        <w:widowControl/>
        <w:suppressLineNumbers w:val="0"/>
      </w:pPr>
      <w:r>
        <w:t>□ Level III comprehensive medical institution</w:t>
      </w:r>
    </w:p>
    <w:p w14:paraId="5A4EC132">
      <w:pPr>
        <w:pStyle w:val="7"/>
        <w:keepNext w:val="0"/>
        <w:keepLines w:val="0"/>
        <w:widowControl/>
        <w:suppressLineNumbers w:val="0"/>
      </w:pPr>
      <w:r>
        <w:t>□ Qualified as an epilepsy center</w:t>
      </w:r>
    </w:p>
    <w:p w14:paraId="018F385A">
      <w:pPr>
        <w:pStyle w:val="7"/>
        <w:keepNext w:val="0"/>
        <w:keepLines w:val="0"/>
        <w:widowControl/>
        <w:suppressLineNumbers w:val="0"/>
      </w:pPr>
      <w:r>
        <w:t>□ Capable of conducting EEG training</w:t>
      </w:r>
    </w:p>
    <w:p w14:paraId="007D41C9">
      <w:pPr>
        <w:pStyle w:val="7"/>
        <w:keepNext w:val="0"/>
        <w:keepLines w:val="0"/>
        <w:widowControl/>
        <w:suppressLineNumbers w:val="0"/>
      </w:pPr>
      <w:r>
        <w:t>□ Teaching hospital</w:t>
      </w:r>
    </w:p>
    <w:p w14:paraId="286914DF">
      <w:pPr>
        <w:pStyle w:val="7"/>
        <w:keepNext w:val="0"/>
        <w:keepLines w:val="0"/>
        <w:widowControl/>
        <w:suppressLineNumbers w:val="0"/>
      </w:pPr>
      <w:r>
        <w:t>3. What requirements should the faculty of an epilepsy specialty nursing training base meet? (Multiple choices)</w:t>
      </w:r>
    </w:p>
    <w:p w14:paraId="127DA162">
      <w:pPr>
        <w:pStyle w:val="7"/>
        <w:keepNext w:val="0"/>
        <w:keepLines w:val="0"/>
        <w:widowControl/>
        <w:suppressLineNumbers w:val="0"/>
      </w:pPr>
      <w:r>
        <w:t>□ Extensive teaching experience to fulfill epilepsy nursing education tasks</w:t>
      </w:r>
    </w:p>
    <w:p w14:paraId="28245DC4">
      <w:pPr>
        <w:pStyle w:val="7"/>
        <w:keepNext w:val="0"/>
        <w:keepLines w:val="0"/>
        <w:widowControl/>
        <w:suppressLineNumbers w:val="0"/>
      </w:pPr>
      <w:r>
        <w:t>□ Standardized courseware development with appropriate content selection</w:t>
      </w:r>
    </w:p>
    <w:p w14:paraId="3387DE3F">
      <w:pPr>
        <w:pStyle w:val="7"/>
        <w:keepNext w:val="0"/>
        <w:keepLines w:val="0"/>
        <w:widowControl/>
        <w:suppressLineNumbers w:val="0"/>
      </w:pPr>
      <w:r>
        <w:t>□ Ability to employ diverse teaching methods (e.g., lectures, case discussions, teaching rounds, workshops)</w:t>
      </w:r>
    </w:p>
    <w:p w14:paraId="3C5B3DCF">
      <w:pPr>
        <w:pStyle w:val="7"/>
        <w:keepNext w:val="0"/>
        <w:keepLines w:val="0"/>
        <w:widowControl/>
        <w:suppressLineNumbers w:val="0"/>
      </w:pPr>
      <w:r>
        <w:t>□ Competence in instruction alongside specialized and foundational nursing skills</w:t>
      </w:r>
    </w:p>
    <w:p w14:paraId="02ABDBDF">
      <w:pPr>
        <w:pStyle w:val="7"/>
        <w:keepNext w:val="0"/>
        <w:keepLines w:val="0"/>
        <w:widowControl/>
        <w:suppressLineNumbers w:val="0"/>
      </w:pPr>
      <w:r>
        <w:t>□ Membership in the Epilepsy Nursing Professional Committee or higher-level qualifications</w:t>
      </w:r>
    </w:p>
    <w:p w14:paraId="2EAC6807">
      <w:pPr>
        <w:pStyle w:val="7"/>
        <w:keepNext w:val="0"/>
        <w:keepLines w:val="0"/>
        <w:widowControl/>
        <w:suppressLineNumbers w:val="0"/>
      </w:pPr>
      <w:r>
        <w:t>4. What criteria do you believe an epilepsy specialty nursing training base should meet for specialty development? (Multiple selections)</w:t>
      </w:r>
    </w:p>
    <w:p w14:paraId="429D7F78">
      <w:pPr>
        <w:pStyle w:val="7"/>
        <w:keepNext w:val="0"/>
        <w:keepLines w:val="0"/>
        <w:widowControl/>
        <w:suppressLineNumbers w:val="0"/>
      </w:pPr>
      <w:r>
        <w:t>□ The medical specialty or clinical nursing department is recognized as a provincial-level or higher clinical key specialty, high-level specialty, or alliance (lead institution)</w:t>
      </w:r>
    </w:p>
    <w:p w14:paraId="4D853DC6">
      <w:pPr>
        <w:pStyle w:val="7"/>
        <w:keepNext w:val="0"/>
        <w:keepLines w:val="0"/>
        <w:widowControl/>
        <w:suppressLineNumbers w:val="0"/>
      </w:pPr>
      <w:r>
        <w:t>□ Offers relevant diagnostic and therapeutic techniques for epilepsy, including medical and surgical interventions</w:t>
      </w:r>
    </w:p>
    <w:p w14:paraId="3368E49D">
      <w:pPr>
        <w:pStyle w:val="7"/>
        <w:keepNext w:val="0"/>
        <w:keepLines w:val="0"/>
        <w:widowControl/>
        <w:suppressLineNumbers w:val="0"/>
      </w:pPr>
      <w:r>
        <w:t>□ The department's epilepsy nursing capabilities have a certain degree of influence</w:t>
      </w:r>
    </w:p>
    <w:p w14:paraId="414447F6">
      <w:pPr>
        <w:pStyle w:val="7"/>
        <w:keepNext w:val="0"/>
        <w:keepLines w:val="0"/>
        <w:widowControl/>
        <w:suppressLineNumbers w:val="0"/>
      </w:pPr>
      <w:r>
        <w:t>□ Conducts specialized epilepsy-related diagnostic, therapeutic, and nursing techniques</w:t>
      </w:r>
    </w:p>
    <w:p w14:paraId="2C0DCFE9">
      <w:pPr>
        <w:pStyle w:val="7"/>
        <w:keepNext w:val="0"/>
        <w:keepLines w:val="0"/>
        <w:widowControl/>
        <w:suppressLineNumbers w:val="0"/>
      </w:pPr>
      <w:r>
        <w:t>□ Routinely conducts epilepsy nursing consultations within and outside the hospital</w:t>
      </w:r>
    </w:p>
    <w:p w14:paraId="781301CA">
      <w:pPr>
        <w:pStyle w:val="7"/>
        <w:keepNext w:val="0"/>
        <w:keepLines w:val="0"/>
        <w:widowControl/>
        <w:suppressLineNumbers w:val="0"/>
      </w:pPr>
      <w:r>
        <w:t>□ Routinely conducts public welfare activities such as health education, science outreach, or lectures for epilepsy patients</w:t>
      </w:r>
    </w:p>
    <w:p w14:paraId="56D4D031">
      <w:pPr>
        <w:pStyle w:val="7"/>
        <w:keepNext w:val="0"/>
        <w:keepLines w:val="0"/>
        <w:widowControl/>
        <w:suppressLineNumbers w:val="0"/>
      </w:pPr>
      <w:r>
        <w:t>□ The department has conducted epilepsy-related nursing research, published academic papers, or authored monographs within the past five years</w:t>
      </w:r>
    </w:p>
    <w:p w14:paraId="31D371F2">
      <w:pPr>
        <w:pStyle w:val="7"/>
        <w:keepNext w:val="0"/>
        <w:keepLines w:val="0"/>
        <w:widowControl/>
        <w:suppressLineNumbers w:val="0"/>
      </w:pPr>
      <w:r>
        <w:t>5. What conditions do you believe an epilepsy specialty nursing training base and its organizational management should meet? (Multiple selections)</w:t>
      </w:r>
    </w:p>
    <w:p w14:paraId="44F5FB55">
      <w:pPr>
        <w:pStyle w:val="7"/>
        <w:keepNext w:val="0"/>
        <w:keepLines w:val="0"/>
        <w:widowControl/>
        <w:suppressLineNumbers w:val="0"/>
      </w:pPr>
      <w:r>
        <w:t>□ Possesses a nursing teaching and research office</w:t>
      </w:r>
    </w:p>
    <w:p w14:paraId="4C6199EB">
      <w:pPr>
        <w:pStyle w:val="7"/>
        <w:keepNext w:val="0"/>
        <w:keepLines w:val="0"/>
        <w:widowControl/>
        <w:suppressLineNumbers w:val="0"/>
      </w:pPr>
      <w:r>
        <w:t>□ Has a specialized nursing training management department responsible for training specialized nurses</w:t>
      </w:r>
    </w:p>
    <w:p w14:paraId="69FC4350">
      <w:pPr>
        <w:pStyle w:val="7"/>
        <w:keepNext w:val="0"/>
        <w:keepLines w:val="0"/>
        <w:widowControl/>
        <w:suppressLineNumbers w:val="0"/>
      </w:pPr>
      <w:r>
        <w:t>□ Undertakes national or provincial/ministerial-level specialized nurse mentoring tasks</w:t>
      </w:r>
    </w:p>
    <w:p w14:paraId="333B0CEC">
      <w:pPr>
        <w:pStyle w:val="7"/>
        <w:keepNext w:val="0"/>
        <w:keepLines w:val="0"/>
        <w:widowControl/>
        <w:suppressLineNumbers w:val="0"/>
      </w:pPr>
      <w:r>
        <w:t>6. What management systems do you believe an epilepsy specialty nurse clinical practice base should have? (Multiple choices)</w:t>
      </w:r>
    </w:p>
    <w:p w14:paraId="13CE93E0">
      <w:pPr>
        <w:pStyle w:val="7"/>
        <w:keepNext w:val="0"/>
        <w:keepLines w:val="0"/>
        <w:widowControl/>
        <w:suppressLineNumbers w:val="0"/>
      </w:pPr>
      <w:r>
        <w:t>□ The hospital has management systems for specialty nurse clinical practice</w:t>
      </w:r>
    </w:p>
    <w:p w14:paraId="2ED60921">
      <w:pPr>
        <w:pStyle w:val="7"/>
        <w:keepNext w:val="0"/>
        <w:keepLines w:val="0"/>
        <w:widowControl/>
        <w:suppressLineNumbers w:val="0"/>
      </w:pPr>
      <w:r>
        <w:t>□ The nursing department has a teaching supervision system for the base</w:t>
      </w:r>
    </w:p>
    <w:p w14:paraId="17485992">
      <w:pPr>
        <w:pStyle w:val="7"/>
        <w:keepNext w:val="0"/>
        <w:keepLines w:val="0"/>
        <w:widowControl/>
        <w:suppressLineNumbers w:val="0"/>
      </w:pPr>
      <w:r>
        <w:t>□ There are records of continuous improvement in base teaching work</w:t>
      </w:r>
    </w:p>
    <w:p w14:paraId="65A37189">
      <w:pPr>
        <w:pStyle w:val="7"/>
        <w:keepNext w:val="0"/>
        <w:keepLines w:val="0"/>
        <w:widowControl/>
        <w:suppressLineNumbers w:val="0"/>
      </w:pPr>
      <w:r>
        <w:t>□ There are trainee feedback meetings and feedback records</w:t>
      </w:r>
    </w:p>
    <w:p w14:paraId="3A138D78">
      <w:pPr>
        <w:pStyle w:val="7"/>
        <w:keepNext w:val="0"/>
        <w:keepLines w:val="0"/>
        <w:widowControl/>
        <w:suppressLineNumbers w:val="0"/>
      </w:pPr>
      <w:r>
        <w:t>7. What outpatient volume scale should an epilepsy specialty nursing training base meet? (1) (Single choice)</w:t>
      </w:r>
    </w:p>
    <w:p w14:paraId="1C1EDB0A">
      <w:pPr>
        <w:pStyle w:val="7"/>
        <w:keepNext w:val="0"/>
        <w:keepLines w:val="0"/>
        <w:widowControl/>
        <w:suppressLineNumbers w:val="0"/>
      </w:pPr>
      <w:r>
        <w:t>□ Annual cumulative epilepsy outpatient visits: 1,000–2,000 visits/year</w:t>
      </w:r>
    </w:p>
    <w:p w14:paraId="75A00869">
      <w:pPr>
        <w:pStyle w:val="7"/>
        <w:keepNext w:val="0"/>
        <w:keepLines w:val="0"/>
        <w:widowControl/>
        <w:suppressLineNumbers w:val="0"/>
      </w:pPr>
      <w:r>
        <w:t>□ Annual cumulative epilepsy outpatient visits: 2,000–3,000 visits/year</w:t>
      </w:r>
    </w:p>
    <w:p w14:paraId="782E47D9">
      <w:pPr>
        <w:pStyle w:val="7"/>
        <w:keepNext w:val="0"/>
        <w:keepLines w:val="0"/>
        <w:widowControl/>
        <w:suppressLineNumbers w:val="0"/>
      </w:pPr>
      <w:r>
        <w:t>□ Annual cumulative epilepsy outpatient visits: 3,000–4,000 visits/year</w:t>
      </w:r>
    </w:p>
    <w:p w14:paraId="5A3B9F7A">
      <w:pPr>
        <w:pStyle w:val="7"/>
        <w:keepNext w:val="0"/>
        <w:keepLines w:val="0"/>
        <w:widowControl/>
        <w:suppressLineNumbers w:val="0"/>
      </w:pPr>
      <w:r>
        <w:t>□ Annual cumulative number of epilepsy outpatient visits: &gt;5,000 visits/year</w:t>
      </w:r>
    </w:p>
    <w:p w14:paraId="7931AA3C">
      <w:pPr>
        <w:pStyle w:val="7"/>
        <w:keepNext w:val="0"/>
        <w:keepLines w:val="0"/>
        <w:widowControl/>
        <w:suppressLineNumbers w:val="0"/>
      </w:pPr>
      <w:r>
        <w:t>8. What volume requirements must be met for long-term video EEG services at an epilepsy specialty nursing training base? (2) (Single choice)</w:t>
      </w:r>
    </w:p>
    <w:p w14:paraId="6DF29E12">
      <w:pPr>
        <w:pStyle w:val="7"/>
        <w:keepNext w:val="0"/>
        <w:keepLines w:val="0"/>
        <w:widowControl/>
        <w:suppressLineNumbers w:val="0"/>
      </w:pPr>
      <w:r>
        <w:t>□ Annual cumulative number of patients undergoing long-term (minimum 4 hours) video EEG examinations: 1,000–2,000 visits/year</w:t>
      </w:r>
    </w:p>
    <w:p w14:paraId="62B28F7B">
      <w:pPr>
        <w:pStyle w:val="7"/>
        <w:keepNext w:val="0"/>
        <w:keepLines w:val="0"/>
        <w:widowControl/>
        <w:suppressLineNumbers w:val="0"/>
      </w:pPr>
      <w:r>
        <w:t>□ Annual cumulative number of patients undergoing long-term (at least 4 hours) video EEG examinations: 3,000–4,000 visits/year</w:t>
      </w:r>
    </w:p>
    <w:p w14:paraId="3CCF2EAA">
      <w:pPr>
        <w:pStyle w:val="7"/>
        <w:keepNext w:val="0"/>
        <w:keepLines w:val="0"/>
        <w:widowControl/>
        <w:suppressLineNumbers w:val="0"/>
      </w:pPr>
      <w:r>
        <w:t>□ Annual cumulative number of patients undergoing long-term (at least 4 hours) video EEG examinations: 4,000–5,000 visits/year</w:t>
      </w:r>
    </w:p>
    <w:p w14:paraId="0C452197">
      <w:pPr>
        <w:pStyle w:val="7"/>
        <w:keepNext w:val="0"/>
        <w:keepLines w:val="0"/>
        <w:widowControl/>
        <w:suppressLineNumbers w:val="0"/>
      </w:pPr>
      <w:r>
        <w:t>□ Annual cumulative number of patients undergoing long-term (at least 4 hours) video EEG examinations: &gt;5,000 visits/year</w:t>
      </w:r>
    </w:p>
    <w:p w14:paraId="463C0B33">
      <w:pPr>
        <w:pStyle w:val="7"/>
        <w:keepNext w:val="0"/>
        <w:keepLines w:val="0"/>
        <w:widowControl/>
        <w:suppressLineNumbers w:val="0"/>
      </w:pPr>
      <w:r>
        <w:t>9. What scale requirements must be met for the ward setup of an epilepsy specialty nursing training base? (3) (Single choice)</w:t>
      </w:r>
    </w:p>
    <w:p w14:paraId="3F7B974F">
      <w:pPr>
        <w:pStyle w:val="7"/>
        <w:keepNext w:val="0"/>
        <w:keepLines w:val="0"/>
        <w:widowControl/>
        <w:suppressLineNumbers w:val="0"/>
      </w:pPr>
      <w:r>
        <w:t>□ Establish an independent epilepsy ward with 5 or more specialized epilepsy beds</w:t>
      </w:r>
    </w:p>
    <w:p w14:paraId="3AAB565D">
      <w:pPr>
        <w:pStyle w:val="7"/>
        <w:keepNext w:val="0"/>
        <w:keepLines w:val="0"/>
        <w:widowControl/>
        <w:suppressLineNumbers w:val="0"/>
      </w:pPr>
      <w:r>
        <w:t>□ Establish an independent epilepsy ward with 10 or more specialized epilepsy beds</w:t>
      </w:r>
    </w:p>
    <w:p w14:paraId="4A0BCB5A">
      <w:pPr>
        <w:pStyle w:val="7"/>
        <w:keepNext w:val="0"/>
        <w:keepLines w:val="0"/>
        <w:widowControl/>
        <w:suppressLineNumbers w:val="0"/>
      </w:pPr>
      <w:r>
        <w:t>□ Establish an independent epilepsy ward with 15 or more specialized epilepsy beds</w:t>
      </w:r>
    </w:p>
    <w:p w14:paraId="556F08D5">
      <w:pPr>
        <w:pStyle w:val="7"/>
        <w:keepNext w:val="0"/>
        <w:keepLines w:val="0"/>
        <w:widowControl/>
        <w:suppressLineNumbers w:val="0"/>
      </w:pPr>
      <w:r>
        <w:t>10. What scale requirements must video EEG facilities meet for an epilepsy specialty nursing training base? (4) (Single choice)</w:t>
      </w:r>
    </w:p>
    <w:p w14:paraId="3D006A9C">
      <w:pPr>
        <w:pStyle w:val="7"/>
        <w:keepNext w:val="0"/>
        <w:keepLines w:val="0"/>
        <w:widowControl/>
        <w:suppressLineNumbers w:val="0"/>
      </w:pPr>
      <w:r>
        <w:t>□ Video EEG monitoring beds: 5 or more</w:t>
      </w:r>
    </w:p>
    <w:p w14:paraId="5477E466">
      <w:pPr>
        <w:pStyle w:val="7"/>
        <w:keepNext w:val="0"/>
        <w:keepLines w:val="0"/>
        <w:widowControl/>
        <w:suppressLineNumbers w:val="0"/>
      </w:pPr>
      <w:r>
        <w:t>□ Video EEG monitoring beds: 10 or more</w:t>
      </w:r>
    </w:p>
    <w:p w14:paraId="43795306">
      <w:pPr>
        <w:pStyle w:val="7"/>
        <w:keepNext w:val="0"/>
        <w:keepLines w:val="0"/>
        <w:widowControl/>
        <w:suppressLineNumbers w:val="0"/>
      </w:pPr>
      <w:r>
        <w:t>□ Video EEG monitoring beds: 15 or more</w:t>
      </w:r>
    </w:p>
    <w:p w14:paraId="70B82BFB">
      <w:pPr>
        <w:pStyle w:val="7"/>
        <w:keepNext w:val="0"/>
        <w:keepLines w:val="0"/>
        <w:widowControl/>
        <w:suppressLineNumbers w:val="0"/>
      </w:pPr>
      <w:r>
        <w:t>11. What criteria must an epilepsy specialty nursing training base meet? (5) (Multiple choice)</w:t>
      </w:r>
    </w:p>
    <w:p w14:paraId="7B2578A6">
      <w:pPr>
        <w:pStyle w:val="7"/>
        <w:keepNext w:val="0"/>
        <w:keepLines w:val="0"/>
        <w:widowControl/>
        <w:suppressLineNumbers w:val="0"/>
      </w:pPr>
      <w:r>
        <w:t>□ Cumulative inpatient visits in the first diagnostic year &gt; 100 visits/year</w:t>
      </w:r>
    </w:p>
    <w:p w14:paraId="6DE95519">
      <w:pPr>
        <w:pStyle w:val="7"/>
        <w:keepNext w:val="0"/>
        <w:keepLines w:val="0"/>
        <w:widowControl/>
        <w:suppressLineNumbers w:val="0"/>
      </w:pPr>
      <w:r>
        <w:t>□ Treats &gt; 3 types of epilepsy and epilepsy-related disorders</w:t>
      </w:r>
    </w:p>
    <w:p w14:paraId="1601101A">
      <w:pPr>
        <w:pStyle w:val="7"/>
        <w:keepNext w:val="0"/>
        <w:keepLines w:val="0"/>
        <w:widowControl/>
        <w:suppressLineNumbers w:val="0"/>
      </w:pPr>
      <w:r>
        <w:t>□ Conducts epilepsy specialty nursing techniques</w:t>
      </w:r>
    </w:p>
    <w:p w14:paraId="29BA1576">
      <w:pPr>
        <w:pStyle w:val="7"/>
        <w:keepNext w:val="0"/>
        <w:keepLines w:val="0"/>
        <w:widowControl/>
        <w:suppressLineNumbers w:val="0"/>
      </w:pPr>
      <w:r>
        <w:t>12. What equipment do you believe an epilepsy specialty nursing training center should have? (Multiple selections)</w:t>
      </w:r>
    </w:p>
    <w:p w14:paraId="209B14D1">
      <w:pPr>
        <w:pStyle w:val="7"/>
        <w:keepNext w:val="0"/>
        <w:keepLines w:val="0"/>
        <w:widowControl/>
        <w:suppressLineNumbers w:val="0"/>
      </w:pPr>
      <w:r>
        <w:t>□ Basic equipment for specialized discipline development and management (infusion pumps, microinfusion pumps, patient monitors, emergency equipment, etc.)</w:t>
      </w:r>
    </w:p>
    <w:p w14:paraId="0A432D57">
      <w:pPr>
        <w:pStyle w:val="7"/>
        <w:keepNext w:val="0"/>
        <w:keepLines w:val="0"/>
        <w:widowControl/>
        <w:suppressLineNumbers w:val="0"/>
      </w:pPr>
      <w:r>
        <w:t>□ A nursing information system, including an order processing system, documentation system, and adverse event reporting system</w:t>
      </w:r>
    </w:p>
    <w:p w14:paraId="57ADABA0">
      <w:pPr>
        <w:pStyle w:val="7"/>
        <w:keepNext w:val="0"/>
        <w:keepLines w:val="0"/>
        <w:widowControl/>
        <w:suppressLineNumbers w:val="0"/>
      </w:pPr>
      <w:r>
        <w:t>□ A clinical skills training center</w:t>
      </w:r>
    </w:p>
    <w:p w14:paraId="31296202">
      <w:pPr>
        <w:pStyle w:val="7"/>
        <w:keepNext w:val="0"/>
        <w:keepLines w:val="0"/>
        <w:widowControl/>
        <w:suppressLineNumbers w:val="0"/>
      </w:pPr>
      <w:r>
        <w:t>□ Library services capable of providing trainee database search capabilities</w:t>
      </w:r>
    </w:p>
    <w:p w14:paraId="04590745">
      <w:pPr>
        <w:pStyle w:val="7"/>
        <w:keepNext w:val="0"/>
        <w:keepLines w:val="0"/>
        <w:widowControl/>
        <w:suppressLineNumbers w:val="0"/>
      </w:pPr>
      <w:r>
        <w:t>13. What requirements do you believe the staffing structure of an epilepsy specialty nursing training base should meet? (Multiple selections)</w:t>
      </w:r>
    </w:p>
    <w:p w14:paraId="48F3AA70">
      <w:pPr>
        <w:pStyle w:val="7"/>
        <w:keepNext w:val="0"/>
        <w:keepLines w:val="0"/>
        <w:widowControl/>
        <w:suppressLineNumbers w:val="0"/>
      </w:pPr>
      <w:r>
        <w:t>□ Department Director and Base Director hold positions at Deputy Director level or above in provincial-level or higher institutions</w:t>
      </w:r>
    </w:p>
    <w:p w14:paraId="339D24BD">
      <w:pPr>
        <w:pStyle w:val="7"/>
        <w:keepNext w:val="0"/>
        <w:keepLines w:val="0"/>
        <w:widowControl/>
        <w:suppressLineNumbers w:val="0"/>
      </w:pPr>
      <w:r>
        <w:t>□ Medical team includes ≥50% of Associate Chief Physicians or higher-level professionals</w:t>
      </w:r>
    </w:p>
    <w:p w14:paraId="1B49B0CD">
      <w:pPr>
        <w:pStyle w:val="7"/>
        <w:keepNext w:val="0"/>
        <w:keepLines w:val="0"/>
        <w:widowControl/>
        <w:suppressLineNumbers w:val="0"/>
      </w:pPr>
      <w:r>
        <w:t>□ Nursing team includes ≥30% of nurses with bachelor's degree or higher, and/or ≥60% of nurses with 5+ years of experience</w:t>
      </w:r>
    </w:p>
    <w:p w14:paraId="6DC064DE">
      <w:pPr>
        <w:pStyle w:val="7"/>
        <w:keepNext w:val="0"/>
        <w:keepLines w:val="0"/>
        <w:widowControl/>
        <w:suppressLineNumbers w:val="0"/>
      </w:pPr>
      <w:r>
        <w:t>□ Head Nurses meet requirements of bachelor's degree or higher, or Senior Nurse Specialist title or above</w:t>
      </w:r>
    </w:p>
    <w:p w14:paraId="08CF202A">
      <w:pPr>
        <w:pStyle w:val="7"/>
        <w:keepNext w:val="0"/>
        <w:keepLines w:val="0"/>
        <w:widowControl/>
        <w:suppressLineNumbers w:val="0"/>
      </w:pPr>
      <w:r>
        <w:t>□ Possesses a neurophysiology medical technology team</w:t>
      </w:r>
    </w:p>
    <w:p w14:paraId="07CFD49D">
      <w:pPr>
        <w:pStyle w:val="7"/>
        <w:keepNext w:val="0"/>
        <w:keepLines w:val="0"/>
        <w:widowControl/>
        <w:suppressLineNumbers w:val="0"/>
      </w:pPr>
      <w:r>
        <w:rPr>
          <w:rFonts w:hint="eastAsia" w:ascii="宋体" w:hAnsi="宋体" w:eastAsia="宋体"/>
          <w:sz w:val="24"/>
          <w:szCs w:val="24"/>
          <w:lang w:val="en-US" w:eastAsia="zh-CN"/>
        </w:rPr>
        <w:t>14.</w:t>
      </w:r>
      <w:r>
        <w:t>What conditions do you believe should be met for teaching at epilepsy specialty nursing training bases? (Multiple selections)</w:t>
      </w:r>
    </w:p>
    <w:p w14:paraId="17578FF4">
      <w:pPr>
        <w:pStyle w:val="7"/>
        <w:keepNext w:val="0"/>
        <w:keepLines w:val="0"/>
        <w:widowControl/>
        <w:suppressLineNumbers w:val="0"/>
      </w:pPr>
      <w:r>
        <w:t>□ Teaching and training management systems in place</w:t>
      </w:r>
    </w:p>
    <w:p w14:paraId="77722E68">
      <w:pPr>
        <w:pStyle w:val="7"/>
        <w:keepNext w:val="0"/>
        <w:keepLines w:val="0"/>
        <w:widowControl/>
        <w:suppressLineNumbers w:val="0"/>
      </w:pPr>
      <w:r>
        <w:t>□ Dedicated personnel responsible for base teaching management</w:t>
      </w:r>
    </w:p>
    <w:p w14:paraId="043FCDAC">
      <w:pPr>
        <w:pStyle w:val="7"/>
        <w:keepNext w:val="0"/>
        <w:keepLines w:val="0"/>
        <w:widowControl/>
        <w:suppressLineNumbers w:val="0"/>
      </w:pPr>
      <w:r>
        <w:t>□ Relatively stable teaching staff with one-on-one mentoring</w:t>
      </w:r>
    </w:p>
    <w:p w14:paraId="2E8B2D9A">
      <w:pPr>
        <w:pStyle w:val="7"/>
        <w:keepNext w:val="0"/>
        <w:keepLines w:val="0"/>
        <w:widowControl/>
        <w:suppressLineNumbers w:val="0"/>
      </w:pPr>
      <w:r>
        <w:t>□ At least one annual theoretical lecture and skills assessment for specialty nursing</w:t>
      </w:r>
    </w:p>
    <w:p w14:paraId="22646D54">
      <w:pPr>
        <w:pStyle w:val="7"/>
        <w:keepNext w:val="0"/>
        <w:keepLines w:val="0"/>
        <w:widowControl/>
        <w:suppressLineNumbers w:val="0"/>
      </w:pPr>
      <w:r>
        <w:t>□ Hosted national, provincial, or municipal-level (or higher) continuing medical education programs and academic activities within the past three years, demonstrating significant outreach and influence</w:t>
      </w:r>
    </w:p>
    <w:p w14:paraId="3018CF39">
      <w:pPr>
        <w:pStyle w:val="7"/>
        <w:keepNext w:val="0"/>
        <w:keepLines w:val="0"/>
        <w:widowControl/>
        <w:suppressLineNumbers w:val="0"/>
        <w:rPr>
          <w:rFonts w:hint="eastAsia" w:ascii="宋体" w:hAnsi="宋体" w:eastAsia="宋体"/>
          <w:sz w:val="24"/>
          <w:szCs w:val="24"/>
        </w:rPr>
      </w:pPr>
      <w:r>
        <w:t>□ The hospital has undertaken undergraduate nursing internship training in the past three years and possesses the capacity to provide specialized training for visiting nurses from subordinate institutions</w:t>
      </w:r>
    </w:p>
    <w:p w14:paraId="62FF1A3F">
      <w:pPr>
        <w:pStyle w:val="7"/>
        <w:keepNext w:val="0"/>
        <w:keepLines w:val="0"/>
        <w:widowControl/>
        <w:suppressLineNumbers w:val="0"/>
      </w:pPr>
      <w:r>
        <w:rPr>
          <w:rFonts w:hint="eastAsia" w:ascii="宋体" w:hAnsi="宋体" w:eastAsia="宋体"/>
          <w:sz w:val="24"/>
          <w:szCs w:val="24"/>
        </w:rPr>
        <w:t>1</w:t>
      </w:r>
      <w:r>
        <w:rPr>
          <w:rFonts w:hint="eastAsia" w:ascii="宋体" w:hAnsi="宋体" w:eastAsia="宋体"/>
          <w:sz w:val="24"/>
          <w:szCs w:val="24"/>
          <w:lang w:val="en-US" w:eastAsia="zh-CN"/>
        </w:rPr>
        <w:t>5.</w:t>
      </w:r>
      <w:r>
        <w:t>What should be the impact of a specialized epilepsy nursing training base on specialty development? (Multiple selections)</w:t>
      </w:r>
    </w:p>
    <w:p w14:paraId="797EC7B4">
      <w:pPr>
        <w:pStyle w:val="7"/>
        <w:keepNext w:val="0"/>
        <w:keepLines w:val="0"/>
        <w:widowControl/>
        <w:suppressLineNumbers w:val="0"/>
      </w:pPr>
      <w:r>
        <w:t>□ Support primary healthcare or establish specialty alliances</w:t>
      </w:r>
    </w:p>
    <w:p w14:paraId="71960BD4">
      <w:pPr>
        <w:pStyle w:val="7"/>
        <w:keepNext w:val="0"/>
        <w:keepLines w:val="0"/>
        <w:widowControl/>
        <w:suppressLineNumbers w:val="0"/>
      </w:pPr>
      <w:r>
        <w:t>□ Achieve outcomes related to epilepsy nursing within the department</w:t>
      </w:r>
    </w:p>
    <w:p w14:paraId="3EB80221">
      <w:pPr>
        <w:pStyle w:val="7"/>
        <w:keepNext w:val="0"/>
        <w:keepLines w:val="0"/>
        <w:widowControl/>
        <w:suppressLineNumbers w:val="0"/>
      </w:pPr>
      <w:r>
        <w:t>□ Participate in public science education or produce science outreach materials annually</w:t>
      </w:r>
    </w:p>
    <w:p w14:paraId="6D34C8F1">
      <w:pPr>
        <w:pStyle w:val="7"/>
        <w:keepNext w:val="0"/>
        <w:keepLines w:val="0"/>
        <w:widowControl/>
        <w:suppressLineNumbers w:val="0"/>
        <w:rPr>
          <w:rFonts w:hint="eastAsia" w:ascii="宋体" w:hAnsi="宋体" w:eastAsia="宋体"/>
          <w:sz w:val="24"/>
          <w:szCs w:val="24"/>
        </w:rPr>
      </w:pPr>
      <w:r>
        <w:t>□ Conduct at least one free clinic annually</w:t>
      </w:r>
    </w:p>
    <w:p w14:paraId="30A00B8A">
      <w:pPr>
        <w:pStyle w:val="7"/>
        <w:keepNext w:val="0"/>
        <w:keepLines w:val="0"/>
        <w:widowControl/>
        <w:suppressLineNumbers w:val="0"/>
      </w:pPr>
      <w:r>
        <w:rPr>
          <w:rFonts w:hint="eastAsia" w:ascii="宋体" w:hAnsi="宋体" w:eastAsia="宋体"/>
          <w:sz w:val="24"/>
          <w:szCs w:val="24"/>
        </w:rPr>
        <w:t>1</w:t>
      </w:r>
      <w:r>
        <w:rPr>
          <w:rFonts w:hint="eastAsia" w:ascii="宋体" w:hAnsi="宋体" w:eastAsia="宋体"/>
          <w:sz w:val="24"/>
          <w:szCs w:val="24"/>
          <w:lang w:val="en-US" w:eastAsia="zh-CN"/>
        </w:rPr>
        <w:t>6.</w:t>
      </w:r>
      <w:r>
        <w:t>What conditions do you believe should be met for the organizational management of an epilepsy specialty nursing training base? (Multiple selections)</w:t>
      </w:r>
    </w:p>
    <w:p w14:paraId="215BB4E8">
      <w:pPr>
        <w:pStyle w:val="7"/>
        <w:keepNext w:val="0"/>
        <w:keepLines w:val="0"/>
        <w:widowControl/>
        <w:suppressLineNumbers w:val="0"/>
      </w:pPr>
      <w:r>
        <w:t>□ The hospital provides supportive measures for specialty nurse training bases</w:t>
      </w:r>
    </w:p>
    <w:p w14:paraId="0D50C7B5">
      <w:pPr>
        <w:pStyle w:val="7"/>
        <w:keepNext w:val="0"/>
        <w:keepLines w:val="0"/>
        <w:widowControl/>
        <w:suppressLineNumbers w:val="0"/>
      </w:pPr>
      <w:r>
        <w:t>□ The department develops teaching and training plans for all personnel</w:t>
      </w:r>
    </w:p>
    <w:p w14:paraId="225B4831">
      <w:pPr>
        <w:pStyle w:val="7"/>
        <w:keepNext w:val="0"/>
        <w:keepLines w:val="0"/>
        <w:widowControl/>
        <w:suppressLineNumbers w:val="0"/>
      </w:pPr>
      <w:r>
        <w:t>□ Department nurse managers provide support through flexible scheduling to ensure instructors' teaching time</w:t>
      </w:r>
    </w:p>
    <w:p w14:paraId="416F0F88">
      <w:pPr>
        <w:pStyle w:val="7"/>
        <w:keepNext w:val="0"/>
        <w:keepLines w:val="0"/>
        <w:widowControl/>
        <w:suppressLineNumbers w:val="0"/>
        <w:rPr>
          <w:rFonts w:hint="eastAsia" w:ascii="宋体" w:hAnsi="宋体" w:eastAsia="宋体"/>
          <w:sz w:val="24"/>
          <w:szCs w:val="24"/>
        </w:rPr>
      </w:pPr>
      <w:r>
        <w:t>□ The department has a specialty nurse training plan</w:t>
      </w:r>
    </w:p>
    <w:p w14:paraId="60FAB869">
      <w:pPr>
        <w:pStyle w:val="7"/>
        <w:keepNext w:val="0"/>
        <w:keepLines w:val="0"/>
        <w:widowControl/>
        <w:suppressLineNumbers w:val="0"/>
      </w:pPr>
      <w:r>
        <w:rPr>
          <w:rFonts w:hint="eastAsia" w:ascii="宋体" w:hAnsi="宋体" w:eastAsia="宋体"/>
          <w:sz w:val="24"/>
          <w:szCs w:val="24"/>
          <w:lang w:val="en-US" w:eastAsia="zh-CN"/>
        </w:rPr>
        <w:t>17.</w:t>
      </w:r>
      <w:r>
        <w:t>Do you have any other suggestions regarding training for epilepsy specialty nurses? (Brief answer)</w:t>
      </w:r>
    </w:p>
    <w:p w14:paraId="2D568E37">
      <w:pPr>
        <w:spacing w:line="360" w:lineRule="auto"/>
        <w:rPr>
          <w:rFonts w:hint="default" w:ascii="宋体" w:hAnsi="宋体" w:eastAsia="宋体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0BDDDA80"/>
    <w:rsid w:val="32495C67"/>
    <w:rsid w:val="33557740"/>
    <w:rsid w:val="3BBE4FC3"/>
    <w:rsid w:val="40165DC7"/>
    <w:rsid w:val="4C5B75B4"/>
    <w:rsid w:val="5191515C"/>
    <w:rsid w:val="578B5D81"/>
    <w:rsid w:val="5C485369"/>
    <w:rsid w:val="718D749E"/>
    <w:rsid w:val="74FB0C5B"/>
    <w:rsid w:val="7D7F63F4"/>
    <w:rsid w:val="7FAFE2FD"/>
    <w:rsid w:val="7FBD4944"/>
    <w:rsid w:val="B7A7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99" w:semiHidden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qFormat/>
    <w:uiPriority w:val="1"/>
  </w:style>
  <w:style w:type="table" w:default="1" w:styleId="9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qFormat/>
    <w:uiPriority w:val="0"/>
    <w:pPr>
      <w:jc w:val="left"/>
    </w:pPr>
  </w:style>
  <w:style w:type="paragraph" w:styleId="3">
    <w:name w:val="Plain Text"/>
    <w:basedOn w:val="1"/>
    <w:qFormat/>
    <w:uiPriority w:val="0"/>
    <w:rPr>
      <w:rFonts w:ascii="宋体" w:hAnsi="Courier New"/>
    </w:rPr>
  </w:style>
  <w:style w:type="paragraph" w:styleId="4">
    <w:name w:val="Balloon Text"/>
    <w:basedOn w:val="1"/>
    <w:link w:val="18"/>
    <w:qFormat/>
    <w:uiPriority w:val="0"/>
    <w:rPr>
      <w:rFonts w:ascii="宋体" w:eastAsia="宋体"/>
      <w:sz w:val="18"/>
      <w:szCs w:val="18"/>
    </w:rPr>
  </w:style>
  <w:style w:type="paragraph" w:styleId="5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8">
    <w:name w:val="annotation subject"/>
    <w:basedOn w:val="2"/>
    <w:next w:val="2"/>
    <w:link w:val="20"/>
    <w:qFormat/>
    <w:uiPriority w:val="0"/>
    <w:rPr>
      <w:b/>
      <w:bCs/>
    </w:rPr>
  </w:style>
  <w:style w:type="character" w:styleId="11">
    <w:name w:val="Hyperlink"/>
    <w:basedOn w:val="10"/>
    <w:uiPriority w:val="0"/>
    <w:rPr>
      <w:color w:val="0000FF"/>
      <w:u w:val="single"/>
    </w:rPr>
  </w:style>
  <w:style w:type="character" w:styleId="12">
    <w:name w:val="annotation reference"/>
    <w:basedOn w:val="10"/>
    <w:qFormat/>
    <w:uiPriority w:val="0"/>
    <w:rPr>
      <w:sz w:val="21"/>
      <w:szCs w:val="21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paragraph" w:customStyle="1" w:styleId="14">
    <w:name w:val="Table Paragraph"/>
    <w:basedOn w:val="1"/>
    <w:qFormat/>
    <w:uiPriority w:val="1"/>
  </w:style>
  <w:style w:type="paragraph" w:customStyle="1" w:styleId="15">
    <w:name w:val="修订1"/>
    <w:qFormat/>
    <w:uiPriority w:val="99"/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customStyle="1" w:styleId="16">
    <w:name w:val="页眉 字符"/>
    <w:basedOn w:val="10"/>
    <w:link w:val="6"/>
    <w:qFormat/>
    <w:uiPriority w:val="99"/>
    <w:rPr>
      <w:kern w:val="2"/>
      <w:sz w:val="18"/>
      <w:szCs w:val="18"/>
    </w:rPr>
  </w:style>
  <w:style w:type="character" w:customStyle="1" w:styleId="17">
    <w:name w:val="页脚 字符"/>
    <w:basedOn w:val="10"/>
    <w:link w:val="5"/>
    <w:qFormat/>
    <w:uiPriority w:val="99"/>
    <w:rPr>
      <w:kern w:val="2"/>
      <w:sz w:val="18"/>
      <w:szCs w:val="18"/>
    </w:rPr>
  </w:style>
  <w:style w:type="character" w:customStyle="1" w:styleId="18">
    <w:name w:val="批注框文本 字符"/>
    <w:basedOn w:val="10"/>
    <w:link w:val="4"/>
    <w:qFormat/>
    <w:uiPriority w:val="0"/>
    <w:rPr>
      <w:rFonts w:ascii="宋体" w:eastAsia="宋体"/>
      <w:kern w:val="2"/>
      <w:sz w:val="18"/>
      <w:szCs w:val="18"/>
    </w:rPr>
  </w:style>
  <w:style w:type="character" w:customStyle="1" w:styleId="19">
    <w:name w:val="批注文字 字符"/>
    <w:basedOn w:val="10"/>
    <w:link w:val="2"/>
    <w:qFormat/>
    <w:uiPriority w:val="0"/>
    <w:rPr>
      <w:kern w:val="2"/>
      <w:sz w:val="21"/>
      <w:szCs w:val="22"/>
    </w:rPr>
  </w:style>
  <w:style w:type="character" w:customStyle="1" w:styleId="20">
    <w:name w:val="批注主题 字符"/>
    <w:basedOn w:val="19"/>
    <w:link w:val="8"/>
    <w:qFormat/>
    <w:uiPriority w:val="0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3273</Words>
  <Characters>3370</Characters>
  <Paragraphs>174</Paragraphs>
  <TotalTime>29</TotalTime>
  <ScaleCrop>false</ScaleCrop>
  <LinksUpToDate>false</LinksUpToDate>
  <CharactersWithSpaces>353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5:09:00Z</dcterms:created>
  <dc:creator>任钧</dc:creator>
  <cp:lastModifiedBy>啊这甜蜜绝美的爱情啊(இωஇ )</cp:lastModifiedBy>
  <dcterms:modified xsi:type="dcterms:W3CDTF">2026-03-10T07:13:0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E3004697890470ABBC56C096B6220C2_13</vt:lpwstr>
  </property>
  <property fmtid="{D5CDD505-2E9C-101B-9397-08002B2CF9AE}" pid="4" name="KSOTemplateDocerSaveRecord">
    <vt:lpwstr>eyJoZGlkIjoiZWUwYzFmMTNkYzM2YjlkZGFlNDIzZGVjM2VmYWQ2NWUiLCJ1c2VySWQiOiI3MDk4OTk4MTIifQ==</vt:lpwstr>
  </property>
</Properties>
</file>